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1E0C" w14:textId="1F44AB56" w:rsidR="004D669A" w:rsidRPr="00102B5C" w:rsidRDefault="001509DE" w:rsidP="00102B5C">
      <w:pPr>
        <w:ind w:firstLineChars="200" w:firstLine="482"/>
        <w:rPr>
          <w:b/>
          <w:bCs/>
        </w:rPr>
      </w:pPr>
      <w:r w:rsidRPr="00102B5C">
        <w:rPr>
          <w:rFonts w:ascii="Times New Roman" w:hAnsi="Times New Roman" w:hint="eastAsia"/>
          <w:b/>
          <w:bCs/>
          <w:kern w:val="0"/>
          <w:sz w:val="24"/>
        </w:rPr>
        <w:t xml:space="preserve">Supplementary </w:t>
      </w:r>
      <w:r w:rsidR="00D05F00">
        <w:rPr>
          <w:rFonts w:ascii="Times New Roman" w:hAnsi="Times New Roman"/>
          <w:b/>
          <w:bCs/>
          <w:kern w:val="0"/>
          <w:sz w:val="24"/>
        </w:rPr>
        <w:t>T</w:t>
      </w:r>
      <w:r w:rsidRPr="00102B5C">
        <w:rPr>
          <w:rFonts w:ascii="Times New Roman" w:hAnsi="Times New Roman" w:hint="eastAsia"/>
          <w:b/>
          <w:bCs/>
          <w:kern w:val="0"/>
          <w:sz w:val="24"/>
        </w:rPr>
        <w:t xml:space="preserve">able2. </w:t>
      </w:r>
      <w:r w:rsidRPr="00102B5C">
        <w:rPr>
          <w:rFonts w:ascii="Times New Roman" w:hAnsi="Times New Roman"/>
          <w:b/>
          <w:bCs/>
          <w:kern w:val="0"/>
          <w:sz w:val="24"/>
        </w:rPr>
        <w:t xml:space="preserve">Univariate analysis for </w:t>
      </w:r>
      <w:r w:rsidRPr="00102B5C">
        <w:rPr>
          <w:rFonts w:ascii="Times New Roman" w:hAnsi="Times New Roman" w:hint="eastAsia"/>
          <w:b/>
          <w:bCs/>
          <w:kern w:val="0"/>
          <w:sz w:val="24"/>
        </w:rPr>
        <w:t>dia</w:t>
      </w:r>
      <w:r w:rsidRPr="00102B5C">
        <w:rPr>
          <w:rFonts w:ascii="Times New Roman" w:hAnsi="Times New Roman" w:hint="eastAsia"/>
          <w:b/>
          <w:bCs/>
          <w:kern w:val="0"/>
          <w:sz w:val="24"/>
          <w:lang w:bidi="ar"/>
        </w:rPr>
        <w:t>stolic blood pressure</w:t>
      </w:r>
    </w:p>
    <w:tbl>
      <w:tblPr>
        <w:tblW w:w="8886" w:type="dxa"/>
        <w:tblCellSpacing w:w="15" w:type="dxa"/>
        <w:tblInd w:w="-45" w:type="dxa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6"/>
        <w:gridCol w:w="3195"/>
        <w:gridCol w:w="3015"/>
      </w:tblGrid>
      <w:tr w:rsidR="004D669A" w14:paraId="10CD7840" w14:textId="77777777">
        <w:trPr>
          <w:tblCellSpacing w:w="15" w:type="dxa"/>
        </w:trPr>
        <w:tc>
          <w:tcPr>
            <w:tcW w:w="263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7137D4A" w14:textId="77777777" w:rsidR="004D669A" w:rsidRDefault="001509DE">
            <w:pPr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edicine for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316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1BA4BF0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Yes</w:t>
            </w:r>
            <w:r>
              <w:rPr>
                <w:rFonts w:ascii="Times New Roman" w:hAnsi="Times New Roman" w:hint="eastAsia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</w:rPr>
              <w:t>β,95%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CI,P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  <w:tc>
          <w:tcPr>
            <w:tcW w:w="297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2FFF7AC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o</w:t>
            </w:r>
            <w:r>
              <w:rPr>
                <w:rFonts w:ascii="Times New Roman" w:hAnsi="Times New Roman" w:hint="eastAsia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</w:rPr>
              <w:t>β,95%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CI,P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</w:tr>
      <w:tr w:rsidR="004D669A" w14:paraId="46A32D24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358AF5E9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eatinine(mg/dl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F08AA23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88 (-1.33, -0.44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A73C6EB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47 (-1.85, 0.90) 0.5018</w:t>
            </w:r>
          </w:p>
        </w:tc>
      </w:tr>
      <w:tr w:rsidR="004D669A" w14:paraId="50FED8B8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D079D02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lucose(mmol/L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81F5B40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24 (-0.36, -0.13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5FC741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1 (-0.28, 0.30) 0.9282</w:t>
            </w:r>
          </w:p>
        </w:tc>
      </w:tr>
      <w:tr w:rsidR="004D669A" w14:paraId="0CE79D45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BCCEB6D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emoglobin (g/dL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F70939B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66 (1.45, 1.87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CDB876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1 (0.72, 1.69) &lt;0.0001</w:t>
            </w:r>
          </w:p>
        </w:tc>
      </w:tr>
      <w:tr w:rsidR="004D669A" w14:paraId="64EC5C3F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2C8921EE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HDL 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mmol/L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3E7745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82 (-1.57, -0.07) 0.032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0166EF06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99 (-3.00, 1.01) 0.3313</w:t>
            </w:r>
          </w:p>
        </w:tc>
      </w:tr>
      <w:tr w:rsidR="004D669A" w14:paraId="0A8DA752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A9BB706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>mmol/L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2C95A3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80 (1.51, 2.09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2195CAB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99 (1.23, 2.76) &lt;0.0001</w:t>
            </w:r>
          </w:p>
        </w:tc>
      </w:tr>
      <w:tr w:rsidR="004D669A" w14:paraId="38C1FBDC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7589F0C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FR(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l/min/1.73m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1DDA7A4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5 (0.03, 0.06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6191FDC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04 (-0.08, -0.01) 0.0069</w:t>
            </w:r>
          </w:p>
        </w:tc>
      </w:tr>
      <w:tr w:rsidR="004D669A" w14:paraId="3E012459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04E7F9B9" w14:textId="77777777" w:rsidR="004D669A" w:rsidRDefault="001509D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</w:rPr>
              <w:t>LDL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mmol/L)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263D6AB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08 (1.60, 2.57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B2F3B4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37 (1.09, 3.64) 0.0003</w:t>
            </w:r>
          </w:p>
        </w:tc>
      </w:tr>
      <w:tr w:rsidR="004D669A" w14:paraId="65F2EBA1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4CDC4E36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ender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3AB14C54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EC9FCC5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0D3FDCB7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33466611" w14:textId="0276CBA9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Male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EC66734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0C72053E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3AAF423A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66030D01" w14:textId="13F629EA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Female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1E16C5DE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2.11 (-2.75, -1.47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6AB19BB4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3.12 (-4.83, -1.41) 0.0004</w:t>
            </w:r>
          </w:p>
        </w:tc>
      </w:tr>
      <w:tr w:rsidR="004D669A" w14:paraId="7B3C386C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08C6BE1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6139B83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941C555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37CDC918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04D92AD" w14:textId="3F7E5AD1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Mexican</w:t>
            </w:r>
            <w:r w:rsidR="00296E05"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American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B00D20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9867F4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7EADFC27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6CA872C3" w14:textId="4F9CCD0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White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154782E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70 (-1.76, 0.36) 0.194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375864C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93 (-3.51, 1.66) 0.4832</w:t>
            </w:r>
          </w:p>
        </w:tc>
      </w:tr>
      <w:tr w:rsidR="004D669A" w14:paraId="30EA520A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3AF6FC2" w14:textId="23953BBD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Black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C5F4E9A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76 (1.67, 3.85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F573DCA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71 (0.99, 6.43) 0.0077</w:t>
            </w:r>
          </w:p>
        </w:tc>
      </w:tr>
      <w:tr w:rsidR="004D669A" w14:paraId="32966993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285A1370" w14:textId="3BC1A33D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Other Race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2A8864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58 (0.42, 2.74) 0.007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635374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56 (-1.28, 4.41) 0.2818</w:t>
            </w:r>
          </w:p>
        </w:tc>
      </w:tr>
      <w:tr w:rsidR="004D669A" w14:paraId="58ACDFC9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4F5CEA84" w14:textId="292962C0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ohol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consumption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3A9DBA0C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FF72E02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21D6E505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B1212C9" w14:textId="24898EA1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o drinking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F679104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3334B2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6880444A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4C1CC017" w14:textId="0B7C6FAF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Drinking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60212F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3 (1.45, 3.00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189D6033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1 (-0.92, 3.74) 0.2363</w:t>
            </w:r>
          </w:p>
        </w:tc>
      </w:tr>
      <w:tr w:rsidR="004D669A" w14:paraId="5F346707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1BC8BAD4" w14:textId="51A1803E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ot recorded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EB418B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5 (-0.42, 1.52) 0.263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E257CD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6 (-2.36, 3.49) 0.7061</w:t>
            </w:r>
          </w:p>
        </w:tc>
      </w:tr>
      <w:tr w:rsidR="004D669A" w14:paraId="08CDEBC5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78616695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iabetes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BA969AC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D47DBF4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67C38496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EDAAD05" w14:textId="6C8C665F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Yes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62C8B76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5EEDDE5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786F2DC6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2C26BFF" w14:textId="21616303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No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7B5F8F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39 (2.70, 4.09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6B1DFC9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27 (0.83, 5.71) 0.0087</w:t>
            </w:r>
          </w:p>
        </w:tc>
      </w:tr>
      <w:tr w:rsidR="004D669A" w14:paraId="5F1E48AA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5C3C02BC" w14:textId="22ADA6BD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Borderline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541BF3E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30 (1.67, 4.93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65251F0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28 (-0.26, 8.83) 0.0650</w:t>
            </w:r>
          </w:p>
        </w:tc>
      </w:tr>
      <w:tr w:rsidR="004D669A" w14:paraId="0C9139F7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27D691DA" w14:textId="7E73D696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ot recorded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DA627D7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5.24 (-22.61, 12.14) 0.554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1A536688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3.73 (-33.02, 5.56) 0.1634</w:t>
            </w:r>
          </w:p>
        </w:tc>
      </w:tr>
      <w:tr w:rsidR="004D669A" w14:paraId="3E9DD4DB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3A6961F1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moke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7DF30A4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859F877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1916DE4B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47FBB76A" w14:textId="4AAC4A46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Smoking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1EB83FE4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1D77D443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5543518B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1D5A8F75" w14:textId="04CECD62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o smoking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363E356D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2.92 (-3.87, -1.97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0B9459BD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.64 (-4.05, 0.76) 0.1810</w:t>
            </w:r>
          </w:p>
        </w:tc>
      </w:tr>
      <w:tr w:rsidR="004D669A" w14:paraId="43711C0A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129C2FF2" w14:textId="7A6E2654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ot recorded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CE8005A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41 (-1.29, 0.47) 0.363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B624155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38 (-2.39, 1.63) 0.7130</w:t>
            </w:r>
          </w:p>
        </w:tc>
      </w:tr>
      <w:tr w:rsidR="004D669A" w14:paraId="2004B751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  <w:vAlign w:val="center"/>
          </w:tcPr>
          <w:p w14:paraId="654D9461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ge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(years)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C424AE4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463FFE1F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0C2EC2E7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6FF95FE9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-44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CE16468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DD5BFD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090981A0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78F7D92D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-59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7539B9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3.16 (-4.27, -2.05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3D83EC35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1 (-0.79, 3.21) 0.2363</w:t>
            </w:r>
          </w:p>
        </w:tc>
      </w:tr>
      <w:tr w:rsidR="004D669A" w14:paraId="2198D75B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4CBE9ED5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0-79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7E024B3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0.22 (-11.25, -9.18) &lt;0.00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CECC043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4.61 (-6.73, -2.48) &lt;0.0001</w:t>
            </w:r>
          </w:p>
        </w:tc>
      </w:tr>
      <w:tr w:rsidR="004D669A" w14:paraId="1A7DD36E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7F8A9233" w14:textId="77777777" w:rsidR="004D669A" w:rsidRDefault="001509D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I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(kg/m2)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217AE0F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617D2EEB" w14:textId="77777777" w:rsidR="004D669A" w:rsidRDefault="004D669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D669A" w14:paraId="1AD7FB2F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6824D636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18.5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83AB8BF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2FCE5D24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4D669A" w14:paraId="09F62DB3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6ACBEA07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5-24.9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BDDF1F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3 (-3.24, 5.31) 0.635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C98B8CB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42 (-4.84, 13.68) 0.3498</w:t>
            </w:r>
          </w:p>
        </w:tc>
      </w:tr>
      <w:tr w:rsidR="004D669A" w14:paraId="6D9750F9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4443D982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25-29.9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9FC33E1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 (-3.26, 5.18) 0.655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5B5F2EE8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.20 (-1.97, 16.36) 0.1241</w:t>
            </w:r>
          </w:p>
        </w:tc>
      </w:tr>
      <w:tr w:rsidR="004D669A" w14:paraId="60B51F82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610A405D" w14:textId="77777777" w:rsidR="004D669A" w:rsidRDefault="001509D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  <w:lang w:bidi="ar"/>
              </w:rPr>
              <w:t>≥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1541CCE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8 (-2.82, 5.59) 0.519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72E1EFB0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.43 (-0.67, 17.53) 0.0697</w:t>
            </w:r>
          </w:p>
        </w:tc>
      </w:tr>
      <w:tr w:rsidR="004D669A" w14:paraId="0D06709E" w14:textId="77777777">
        <w:trPr>
          <w:tblCellSpacing w:w="15" w:type="dxa"/>
        </w:trPr>
        <w:tc>
          <w:tcPr>
            <w:tcW w:w="2631" w:type="dxa"/>
            <w:tcBorders>
              <w:tl2br w:val="nil"/>
              <w:tr2bl w:val="nil"/>
            </w:tcBorders>
          </w:tcPr>
          <w:p w14:paraId="1F869FB6" w14:textId="7F8B8527" w:rsidR="004D669A" w:rsidRDefault="00253431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 w:rsidR="001509DE">
              <w:rPr>
                <w:rFonts w:ascii="Times New Roman" w:hAnsi="Times New Roman" w:hint="eastAsia"/>
                <w:sz w:val="24"/>
              </w:rPr>
              <w:t>ot recorded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AA9C8A9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77 (-3.27, 6.82) 0.491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 w14:paraId="2E83B012" w14:textId="77777777" w:rsidR="004D669A" w:rsidRDefault="001509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.09 (-1.55, 19.73) 0.0944</w:t>
            </w:r>
          </w:p>
        </w:tc>
      </w:tr>
    </w:tbl>
    <w:p w14:paraId="4B1B1B37" w14:textId="40DD219B" w:rsidR="004D669A" w:rsidRDefault="001509DE">
      <w:r w:rsidRPr="001509DE">
        <w:rPr>
          <w:rFonts w:ascii="Times New Roman" w:hAnsi="Times New Roman"/>
          <w:b/>
          <w:kern w:val="0"/>
          <w:sz w:val="24"/>
        </w:rPr>
        <w:t>Abbreviations:</w:t>
      </w:r>
      <w:r>
        <w:rPr>
          <w:rFonts w:ascii="Times New Roman" w:hAnsi="Times New Roman" w:hint="eastAsia"/>
          <w:bCs/>
          <w:kern w:val="0"/>
          <w:sz w:val="24"/>
        </w:rPr>
        <w:t xml:space="preserve"> HDL, high-density</w:t>
      </w:r>
      <w:r>
        <w:rPr>
          <w:rFonts w:ascii="Times New Roman" w:hAnsi="Times New Roman"/>
          <w:bCs/>
          <w:kern w:val="0"/>
          <w:sz w:val="24"/>
        </w:rPr>
        <w:t> lipoprotein</w:t>
      </w:r>
      <w:r>
        <w:rPr>
          <w:rFonts w:ascii="Times New Roman" w:hAnsi="Times New Roman" w:hint="eastAsia"/>
          <w:bCs/>
          <w:kern w:val="0"/>
          <w:sz w:val="24"/>
        </w:rPr>
        <w:t xml:space="preserve">; </w:t>
      </w:r>
      <w:r>
        <w:rPr>
          <w:rFonts w:ascii="Times New Roman" w:hAnsi="Times New Roman"/>
          <w:bCs/>
          <w:kern w:val="0"/>
          <w:sz w:val="24"/>
        </w:rPr>
        <w:t>TC</w:t>
      </w:r>
      <w:r>
        <w:rPr>
          <w:rFonts w:ascii="Times New Roman" w:hAnsi="Times New Roman" w:hint="eastAsia"/>
          <w:bCs/>
          <w:kern w:val="0"/>
          <w:sz w:val="24"/>
        </w:rPr>
        <w:t>, t</w:t>
      </w:r>
      <w:r>
        <w:rPr>
          <w:rFonts w:ascii="Times New Roman" w:hAnsi="Times New Roman"/>
          <w:bCs/>
          <w:kern w:val="0"/>
          <w:sz w:val="24"/>
        </w:rPr>
        <w:t>otal cholesterol</w:t>
      </w:r>
      <w:r>
        <w:rPr>
          <w:rFonts w:ascii="Times New Roman" w:hAnsi="Times New Roman" w:hint="eastAsia"/>
          <w:bCs/>
          <w:kern w:val="0"/>
          <w:sz w:val="24"/>
        </w:rPr>
        <w:t xml:space="preserve">; GFR, </w:t>
      </w:r>
      <w:r w:rsidR="0083626E">
        <w:rPr>
          <w:rFonts w:ascii="Times New Roman" w:hAnsi="Times New Roman"/>
          <w:kern w:val="0"/>
          <w:sz w:val="24"/>
          <w:lang w:bidi="ar"/>
        </w:rPr>
        <w:t>g</w:t>
      </w:r>
      <w:r>
        <w:rPr>
          <w:rFonts w:ascii="Times New Roman" w:hAnsi="Times New Roman"/>
          <w:kern w:val="0"/>
          <w:sz w:val="24"/>
          <w:lang w:bidi="ar"/>
        </w:rPr>
        <w:t>lomerular filtration rate</w:t>
      </w:r>
      <w:r>
        <w:rPr>
          <w:rFonts w:ascii="Times New Roman" w:hAnsi="Times New Roman" w:hint="eastAsia"/>
          <w:kern w:val="0"/>
          <w:sz w:val="24"/>
          <w:lang w:bidi="ar"/>
        </w:rPr>
        <w:t>;</w:t>
      </w:r>
      <w:r>
        <w:rPr>
          <w:rFonts w:ascii="Times New Roman" w:hAnsi="Times New Roman" w:hint="eastAsia"/>
          <w:bCs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LDL</w:t>
      </w:r>
      <w:r>
        <w:rPr>
          <w:rFonts w:ascii="Times New Roman" w:hAnsi="Times New Roman" w:hint="eastAsia"/>
          <w:sz w:val="24"/>
        </w:rPr>
        <w:t xml:space="preserve">, low-density lipoprotein; </w:t>
      </w:r>
      <w:r>
        <w:rPr>
          <w:rFonts w:ascii="Times New Roman" w:hAnsi="Times New Roman"/>
          <w:bCs/>
          <w:kern w:val="0"/>
          <w:sz w:val="24"/>
        </w:rPr>
        <w:t>BMI</w:t>
      </w:r>
      <w:r>
        <w:rPr>
          <w:rFonts w:ascii="Times New Roman" w:hAnsi="Times New Roman" w:hint="eastAsia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body mass index</w:t>
      </w:r>
      <w:r>
        <w:rPr>
          <w:rFonts w:ascii="Times New Roman" w:hAnsi="Times New Roman" w:hint="eastAsia"/>
          <w:bCs/>
          <w:kern w:val="0"/>
          <w:sz w:val="24"/>
        </w:rPr>
        <w:t>, Ref, reference; CI, confident interval.</w:t>
      </w:r>
    </w:p>
    <w:p w14:paraId="69EFE133" w14:textId="77777777" w:rsidR="004D669A" w:rsidRDefault="004D669A"/>
    <w:p w14:paraId="329F41A9" w14:textId="77777777" w:rsidR="004D669A" w:rsidRDefault="004D669A"/>
    <w:sectPr w:rsidR="004D6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4CAEE25-3C39-48B7-B739-060088796091}"/>
    <w:docVar w:name="KY_MEDREF_VERSION" w:val="3"/>
  </w:docVars>
  <w:rsids>
    <w:rsidRoot w:val="004D669A"/>
    <w:rsid w:val="00102B5C"/>
    <w:rsid w:val="001509DE"/>
    <w:rsid w:val="0020355E"/>
    <w:rsid w:val="00253431"/>
    <w:rsid w:val="00296E05"/>
    <w:rsid w:val="004D669A"/>
    <w:rsid w:val="0083626E"/>
    <w:rsid w:val="00D05F00"/>
    <w:rsid w:val="3B721BA5"/>
    <w:rsid w:val="3DC05F69"/>
    <w:rsid w:val="4C8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3EB4E7E"/>
  <w15:docId w15:val="{A52770F6-BAA0-A54A-9E76-0526E29A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8</cp:revision>
  <dcterms:created xsi:type="dcterms:W3CDTF">2021-07-27T04:53:00Z</dcterms:created>
  <dcterms:modified xsi:type="dcterms:W3CDTF">2021-12-0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6C08634D1894F24A0A5FF25BD855692</vt:lpwstr>
  </property>
</Properties>
</file>